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DFAD3" w14:textId="247B934B" w:rsidR="0068241D" w:rsidRPr="008E404A" w:rsidRDefault="00940A1D" w:rsidP="0068241D">
      <w:pPr>
        <w:spacing w:line="360" w:lineRule="auto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t>Supplementary t</w:t>
      </w:r>
      <w:r w:rsidR="0068241D" w:rsidRPr="008E404A">
        <w:rPr>
          <w:rFonts w:ascii="Calibri" w:hAnsi="Calibri" w:cs="Calibri"/>
          <w:b/>
          <w:bCs/>
          <w:i/>
          <w:iCs/>
        </w:rPr>
        <w:t xml:space="preserve">able 1: </w:t>
      </w:r>
      <w:r>
        <w:rPr>
          <w:rFonts w:ascii="Calibri" w:hAnsi="Calibri" w:cs="Calibri"/>
          <w:b/>
          <w:bCs/>
          <w:i/>
          <w:iCs/>
        </w:rPr>
        <w:t>p</w:t>
      </w:r>
      <w:r w:rsidR="0068241D" w:rsidRPr="008E404A">
        <w:rPr>
          <w:rFonts w:ascii="Calibri" w:hAnsi="Calibri" w:cs="Calibri"/>
          <w:b/>
          <w:bCs/>
          <w:i/>
          <w:iCs/>
        </w:rPr>
        <w:t xml:space="preserve">rimer details for qPCR </w:t>
      </w:r>
    </w:p>
    <w:tbl>
      <w:tblPr>
        <w:tblW w:w="9392" w:type="dxa"/>
        <w:tblInd w:w="-10" w:type="dxa"/>
        <w:tblLook w:val="04A0" w:firstRow="1" w:lastRow="0" w:firstColumn="1" w:lastColumn="0" w:noHBand="0" w:noVBand="1"/>
      </w:tblPr>
      <w:tblGrid>
        <w:gridCol w:w="1300"/>
        <w:gridCol w:w="832"/>
        <w:gridCol w:w="1680"/>
        <w:gridCol w:w="3985"/>
        <w:gridCol w:w="1595"/>
      </w:tblGrid>
      <w:tr w:rsidR="0068241D" w:rsidRPr="00F17154" w14:paraId="7162A2C1" w14:textId="77777777" w:rsidTr="000832B2">
        <w:trPr>
          <w:trHeight w:val="6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C3716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A16F1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EEE1E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Bank Accession #</w:t>
            </w:r>
          </w:p>
        </w:tc>
        <w:tc>
          <w:tcPr>
            <w:tcW w:w="3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FB8B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mer Sequence (5' to 3'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BED12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centration (nM)</w:t>
            </w:r>
          </w:p>
        </w:tc>
      </w:tr>
      <w:tr w:rsidR="0068241D" w:rsidRPr="00F17154" w14:paraId="524FE0E2" w14:textId="77777777" w:rsidTr="000832B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AB06F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F88EF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52759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110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31BC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wd: CGCGAGAAGATGACCCAGAT</w:t>
            </w:r>
          </w:p>
        </w:tc>
        <w:tc>
          <w:tcPr>
            <w:tcW w:w="15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7E02C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000</w:t>
            </w:r>
          </w:p>
        </w:tc>
      </w:tr>
      <w:tr w:rsidR="0068241D" w:rsidRPr="00F17154" w14:paraId="5A03D4E5" w14:textId="77777777" w:rsidTr="000832B2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32354" w14:textId="77777777" w:rsidR="0068241D" w:rsidRPr="00F17154" w:rsidRDefault="0068241D" w:rsidP="000832B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51F3691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D257A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39A21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v:  GAGTCCATCACGATGCCAGT </w:t>
            </w:r>
          </w:p>
        </w:tc>
        <w:tc>
          <w:tcPr>
            <w:tcW w:w="15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CB18A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8241D" w:rsidRPr="00F17154" w14:paraId="29856469" w14:textId="77777777" w:rsidTr="000832B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4642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6AP2</w:t>
            </w:r>
          </w:p>
        </w:tc>
        <w:tc>
          <w:tcPr>
            <w:tcW w:w="8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B932F7D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19C43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5765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4859E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wd: ACAATGAAGTTGACCTGCTCTTTCTTTCTG</w:t>
            </w:r>
          </w:p>
        </w:tc>
        <w:tc>
          <w:tcPr>
            <w:tcW w:w="15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B89E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8241D" w:rsidRPr="00F17154" w14:paraId="611C5044" w14:textId="77777777" w:rsidTr="000832B2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9CFE8" w14:textId="77777777" w:rsidR="0068241D" w:rsidRPr="00F17154" w:rsidRDefault="0068241D" w:rsidP="000832B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F59E739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085DEF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866B4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: CCTTGGCTAGATGCTTATGACGAGACA</w:t>
            </w:r>
          </w:p>
        </w:tc>
        <w:tc>
          <w:tcPr>
            <w:tcW w:w="15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8C8CD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8241D" w:rsidRPr="00F17154" w14:paraId="0145A751" w14:textId="77777777" w:rsidTr="000832B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1AD8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P6AP2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297A7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use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0AA92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27439.4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C9920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wd: AAACAAGAGAACACCCAAAG</w:t>
            </w:r>
          </w:p>
        </w:tc>
        <w:tc>
          <w:tcPr>
            <w:tcW w:w="15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B44A7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</w:tr>
      <w:tr w:rsidR="0068241D" w:rsidRPr="00F17154" w14:paraId="39C95E9B" w14:textId="77777777" w:rsidTr="000832B2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0906F" w14:textId="77777777" w:rsidR="0068241D" w:rsidRPr="00F17154" w:rsidRDefault="0068241D" w:rsidP="000832B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A21F381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7607F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DD0AA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: TCATATCCAGGATCCATATTCC</w:t>
            </w:r>
          </w:p>
        </w:tc>
        <w:tc>
          <w:tcPr>
            <w:tcW w:w="15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ACC37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8241D" w:rsidRPr="00F17154" w14:paraId="1BA4BFEE" w14:textId="77777777" w:rsidTr="000832B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F2743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AD23610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10669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7393.5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FDB10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wd: GATGTATGAAGGCTTTGGTC</w:t>
            </w:r>
          </w:p>
        </w:tc>
        <w:tc>
          <w:tcPr>
            <w:tcW w:w="15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C477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68241D" w:rsidRPr="00F17154" w14:paraId="2AC1CCA4" w14:textId="77777777" w:rsidTr="000832B2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3D7DE" w14:textId="77777777" w:rsidR="0068241D" w:rsidRPr="00F17154" w:rsidRDefault="0068241D" w:rsidP="000832B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35D214A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2CBDB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35E55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: TGTGCACTTTTATTGGTCTC</w:t>
            </w:r>
          </w:p>
        </w:tc>
        <w:tc>
          <w:tcPr>
            <w:tcW w:w="15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6D18C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8241D" w:rsidRPr="00F17154" w14:paraId="3DF7D926" w14:textId="77777777" w:rsidTr="000832B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46ED1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BAC2D74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899B2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9735.3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D4AB6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wd: GTATGCTATCCAGAAAACCC</w:t>
            </w:r>
          </w:p>
        </w:tc>
        <w:tc>
          <w:tcPr>
            <w:tcW w:w="15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7E423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68241D" w:rsidRPr="00F17154" w14:paraId="31041A2F" w14:textId="77777777" w:rsidTr="000832B2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256C0" w14:textId="77777777" w:rsidR="0068241D" w:rsidRPr="00F17154" w:rsidRDefault="0068241D" w:rsidP="000832B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39D6FCAF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8A5DC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FAC0E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: CTGAAGGACATATCTGACATC</w:t>
            </w:r>
          </w:p>
        </w:tc>
        <w:tc>
          <w:tcPr>
            <w:tcW w:w="15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88BB2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8241D" w:rsidRPr="00F17154" w14:paraId="14148CA0" w14:textId="77777777" w:rsidTr="000832B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D53D8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8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4E3645FB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79716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1253805.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E5DB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wd: ACTTAACTTGTGGACATCG</w:t>
            </w:r>
          </w:p>
        </w:tc>
        <w:tc>
          <w:tcPr>
            <w:tcW w:w="15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DEB9C" w14:textId="77777777" w:rsidR="0068241D" w:rsidRPr="00F17154" w:rsidRDefault="0068241D" w:rsidP="000832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</w:tr>
      <w:tr w:rsidR="0068241D" w:rsidRPr="00F17154" w14:paraId="54FAABAC" w14:textId="77777777" w:rsidTr="000832B2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39E81" w14:textId="77777777" w:rsidR="0068241D" w:rsidRPr="00F17154" w:rsidRDefault="0068241D" w:rsidP="000832B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4A689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5B05C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840E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: GGATGACAAATGGTCTACTG</w:t>
            </w:r>
          </w:p>
        </w:tc>
        <w:tc>
          <w:tcPr>
            <w:tcW w:w="15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5BD43" w14:textId="77777777" w:rsidR="0068241D" w:rsidRPr="00F17154" w:rsidRDefault="0068241D" w:rsidP="000832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F98DAE6" w14:textId="6483E8FE" w:rsidR="0068241D" w:rsidRDefault="0068241D" w:rsidP="0068241D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8B38F6">
        <w:rPr>
          <w:rFonts w:ascii="Calibri" w:hAnsi="Calibri" w:cs="Calibri"/>
          <w:sz w:val="20"/>
          <w:szCs w:val="20"/>
        </w:rPr>
        <w:t xml:space="preserve">Abbreviations: </w:t>
      </w:r>
      <w:r w:rsidRPr="008B38F6">
        <w:rPr>
          <w:rFonts w:ascii="Calibri" w:hAnsi="Calibri" w:cs="Calibri"/>
          <w:i/>
          <w:iCs/>
          <w:sz w:val="20"/>
          <w:szCs w:val="20"/>
        </w:rPr>
        <w:t>Fwd;</w:t>
      </w:r>
      <w:r w:rsidRPr="008B38F6">
        <w:rPr>
          <w:rFonts w:ascii="Calibri" w:hAnsi="Calibri" w:cs="Calibri"/>
          <w:sz w:val="20"/>
          <w:szCs w:val="20"/>
        </w:rPr>
        <w:t xml:space="preserve"> forward sequence, </w:t>
      </w:r>
      <w:r w:rsidRPr="008B38F6">
        <w:rPr>
          <w:rFonts w:ascii="Calibri" w:hAnsi="Calibri" w:cs="Calibri"/>
          <w:i/>
          <w:iCs/>
          <w:sz w:val="20"/>
          <w:szCs w:val="20"/>
        </w:rPr>
        <w:t>Rev;</w:t>
      </w:r>
      <w:r w:rsidRPr="008B38F6">
        <w:rPr>
          <w:rFonts w:ascii="Calibri" w:hAnsi="Calibri" w:cs="Calibri"/>
          <w:sz w:val="20"/>
          <w:szCs w:val="20"/>
        </w:rPr>
        <w:t xml:space="preserve"> reverse sequence, </w:t>
      </w:r>
      <w:r w:rsidRPr="008B38F6">
        <w:rPr>
          <w:rFonts w:ascii="Calibri" w:hAnsi="Calibri" w:cs="Calibri"/>
          <w:i/>
          <w:iCs/>
          <w:sz w:val="20"/>
          <w:szCs w:val="20"/>
        </w:rPr>
        <w:t>ACTB;</w:t>
      </w:r>
      <w:r w:rsidRPr="008B38F6">
        <w:rPr>
          <w:rFonts w:ascii="Calibri" w:hAnsi="Calibri" w:cs="Calibri"/>
          <w:sz w:val="20"/>
          <w:szCs w:val="20"/>
        </w:rPr>
        <w:t xml:space="preserve"> </w:t>
      </w:r>
      <w:r w:rsidRPr="008B38F6">
        <w:rPr>
          <w:rFonts w:ascii="Calibri" w:hAnsi="Calibri" w:cs="Calibri"/>
          <w:sz w:val="20"/>
          <w:szCs w:val="20"/>
        </w:rPr>
        <w:sym w:font="Symbol" w:char="F062"/>
      </w:r>
      <w:r w:rsidRPr="008B38F6">
        <w:rPr>
          <w:rFonts w:ascii="Calibri" w:hAnsi="Calibri" w:cs="Calibri"/>
          <w:sz w:val="20"/>
          <w:szCs w:val="20"/>
        </w:rPr>
        <w:t xml:space="preserve">-actin, </w:t>
      </w:r>
      <w:r w:rsidRPr="008B38F6">
        <w:rPr>
          <w:rFonts w:ascii="Calibri" w:hAnsi="Calibri" w:cs="Calibri"/>
          <w:i/>
          <w:iCs/>
          <w:sz w:val="20"/>
          <w:szCs w:val="20"/>
        </w:rPr>
        <w:t>ATP6AP2;</w:t>
      </w:r>
      <w:r w:rsidRPr="008B38F6">
        <w:rPr>
          <w:rFonts w:ascii="Calibri" w:hAnsi="Calibri" w:cs="Calibri"/>
          <w:sz w:val="20"/>
          <w:szCs w:val="20"/>
        </w:rPr>
        <w:t xml:space="preserve"> (pro)renin receptor, </w:t>
      </w:r>
      <w:r w:rsidRPr="008B38F6">
        <w:rPr>
          <w:rFonts w:ascii="Calibri" w:hAnsi="Calibri" w:cs="Calibri"/>
          <w:i/>
          <w:iCs/>
          <w:sz w:val="20"/>
          <w:szCs w:val="20"/>
        </w:rPr>
        <w:t xml:space="preserve">B2M; </w:t>
      </w:r>
      <w:r w:rsidRPr="008B38F6">
        <w:rPr>
          <w:rFonts w:ascii="Calibri" w:hAnsi="Calibri" w:cs="Calibri"/>
          <w:sz w:val="20"/>
          <w:szCs w:val="20"/>
        </w:rPr>
        <w:t>beta-2 macroglobulin</w:t>
      </w:r>
      <w:r w:rsidRPr="008B38F6">
        <w:rPr>
          <w:rFonts w:ascii="Calibri" w:hAnsi="Calibri" w:cs="Calibri"/>
          <w:i/>
          <w:iCs/>
          <w:sz w:val="20"/>
          <w:szCs w:val="20"/>
        </w:rPr>
        <w:t xml:space="preserve">, YWHAZ; </w:t>
      </w:r>
      <w:r w:rsidRPr="008B38F6">
        <w:rPr>
          <w:rFonts w:ascii="Calibri" w:hAnsi="Calibri" w:cs="Calibri"/>
          <w:sz w:val="20"/>
          <w:szCs w:val="20"/>
        </w:rPr>
        <w:t>Tyrosine 3-Monooxygenase/Tryptophan 5-Monooxygenase Activation Protein Zeta.</w:t>
      </w:r>
    </w:p>
    <w:p w14:paraId="1F246BAA" w14:textId="77777777" w:rsidR="003C7DE6" w:rsidRDefault="003C7DE6"/>
    <w:sectPr w:rsidR="003C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1D"/>
    <w:rsid w:val="000E6A65"/>
    <w:rsid w:val="001027AA"/>
    <w:rsid w:val="00187DA5"/>
    <w:rsid w:val="001906D1"/>
    <w:rsid w:val="001A6FC8"/>
    <w:rsid w:val="001C6AB4"/>
    <w:rsid w:val="002B5610"/>
    <w:rsid w:val="002C2BB8"/>
    <w:rsid w:val="003C7DE6"/>
    <w:rsid w:val="00415A7D"/>
    <w:rsid w:val="004266C5"/>
    <w:rsid w:val="004A02EC"/>
    <w:rsid w:val="004A68EB"/>
    <w:rsid w:val="004B069C"/>
    <w:rsid w:val="00530BBF"/>
    <w:rsid w:val="005A4900"/>
    <w:rsid w:val="005C1EE5"/>
    <w:rsid w:val="0068241D"/>
    <w:rsid w:val="00757262"/>
    <w:rsid w:val="007959A7"/>
    <w:rsid w:val="007A26C4"/>
    <w:rsid w:val="007C0AD9"/>
    <w:rsid w:val="007C4D52"/>
    <w:rsid w:val="007F2AF5"/>
    <w:rsid w:val="0087186F"/>
    <w:rsid w:val="0088051C"/>
    <w:rsid w:val="00886943"/>
    <w:rsid w:val="008C1EB5"/>
    <w:rsid w:val="009126B1"/>
    <w:rsid w:val="00940A1D"/>
    <w:rsid w:val="009730A2"/>
    <w:rsid w:val="009A24E5"/>
    <w:rsid w:val="009D1FAC"/>
    <w:rsid w:val="00A55DB3"/>
    <w:rsid w:val="00AA03A9"/>
    <w:rsid w:val="00AD6223"/>
    <w:rsid w:val="00B15C32"/>
    <w:rsid w:val="00B54882"/>
    <w:rsid w:val="00B87282"/>
    <w:rsid w:val="00B92A3D"/>
    <w:rsid w:val="00BE1F45"/>
    <w:rsid w:val="00BF34B3"/>
    <w:rsid w:val="00C01DC9"/>
    <w:rsid w:val="00C432AA"/>
    <w:rsid w:val="00C51816"/>
    <w:rsid w:val="00CD48E2"/>
    <w:rsid w:val="00D26A4F"/>
    <w:rsid w:val="00D90AA5"/>
    <w:rsid w:val="00DC0F2C"/>
    <w:rsid w:val="00DD603A"/>
    <w:rsid w:val="00DF2444"/>
    <w:rsid w:val="00E72024"/>
    <w:rsid w:val="00E77A53"/>
    <w:rsid w:val="00E84104"/>
    <w:rsid w:val="00E96E39"/>
    <w:rsid w:val="00EB69A9"/>
    <w:rsid w:val="00EC523A"/>
    <w:rsid w:val="00EF01AB"/>
    <w:rsid w:val="00F92DC6"/>
    <w:rsid w:val="00F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30427"/>
  <w15:chartTrackingRefBased/>
  <w15:docId w15:val="{3BE7719E-515D-8F4F-A392-1C8196AA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Schofield</dc:creator>
  <cp:keywords/>
  <dc:description/>
  <cp:lastModifiedBy>Lachlan Schofield</cp:lastModifiedBy>
  <cp:revision>3</cp:revision>
  <dcterms:created xsi:type="dcterms:W3CDTF">2023-04-13T01:37:00Z</dcterms:created>
  <dcterms:modified xsi:type="dcterms:W3CDTF">2023-07-24T05:41:00Z</dcterms:modified>
</cp:coreProperties>
</file>